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6FB" w:rsidRDefault="000C56FB" w:rsidP="000C56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43C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iRNA expression in MV-stimulated B cells irrespective of immune response status (i.e., overall analysis in all samples, q&lt;0.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960"/>
        <w:gridCol w:w="1120"/>
        <w:gridCol w:w="1616"/>
        <w:gridCol w:w="960"/>
        <w:gridCol w:w="960"/>
      </w:tblGrid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b/>
                <w:sz w:val="20"/>
                <w:szCs w:val="20"/>
              </w:rPr>
              <w:t>Log2FC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b/>
                <w:sz w:val="20"/>
                <w:szCs w:val="20"/>
              </w:rPr>
              <w:t>Std.Err.Log2FC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</w:t>
            </w:r>
            <w:r w:rsidRPr="00B965DD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-v</w:t>
            </w:r>
            <w:r w:rsidRPr="00B965DD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409-3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3.225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4.48E-14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32E-11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543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3.452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787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7.1E-13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7.36E-11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134-5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8.438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3.077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7.51E-13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7.36E-11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381-3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8.922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3.157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13E-10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8.26E-09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485-5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2.789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3.28E-10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93E-08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10b-5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2.662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3.44E-08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68E-06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184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-1.159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8.27E-05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4746-5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-0.909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7704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-0.650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0C56FB" w:rsidRPr="00B965DD" w:rsidTr="00F67C97">
        <w:trPr>
          <w:trHeight w:val="255"/>
        </w:trPr>
        <w:tc>
          <w:tcPr>
            <w:tcW w:w="1780" w:type="dxa"/>
            <w:noWrap/>
            <w:hideMark/>
          </w:tcPr>
          <w:p w:rsidR="000C56FB" w:rsidRPr="00B965DD" w:rsidRDefault="000C56FB" w:rsidP="00F6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hsa-miR-99b-5p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  <w:tc>
          <w:tcPr>
            <w:tcW w:w="112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616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0C56FB" w:rsidRPr="00B965DD" w:rsidRDefault="000C56FB" w:rsidP="00F6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5DD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</w:tbl>
    <w:p w:rsidR="00E0033C" w:rsidRDefault="003343CE"/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6FB"/>
    <w:rsid w:val="000C56FB"/>
    <w:rsid w:val="00236978"/>
    <w:rsid w:val="003343CE"/>
    <w:rsid w:val="0082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5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5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86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7-07-28T13:24:00Z</dcterms:created>
  <dcterms:modified xsi:type="dcterms:W3CDTF">2018-01-09T18:02:00Z</dcterms:modified>
</cp:coreProperties>
</file>